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0FE01B" w14:textId="4D293137" w:rsidR="00427A87" w:rsidRPr="00CB3AD8" w:rsidRDefault="000615B1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CB3AD8">
        <w:rPr>
          <w:rFonts w:ascii="Times New Roman" w:hAnsi="Times New Roman" w:cs="Times New Roman"/>
          <w:sz w:val="21"/>
          <w:szCs w:val="21"/>
        </w:rPr>
        <w:t xml:space="preserve">Supplementary Table 1. </w:t>
      </w:r>
      <w:r w:rsidR="00332443" w:rsidRPr="00CB3AD8">
        <w:rPr>
          <w:rFonts w:ascii="Times New Roman" w:hAnsi="Times New Roman" w:cs="Times New Roman"/>
          <w:sz w:val="21"/>
          <w:szCs w:val="21"/>
        </w:rPr>
        <w:t xml:space="preserve">Multivariable analysis of good neurological outcomes at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 xml:space="preserve">6 </w:t>
      </w:r>
      <w:r w:rsidR="00332443" w:rsidRPr="00CB3AD8">
        <w:rPr>
          <w:rFonts w:ascii="Times New Roman" w:hAnsi="Times New Roman" w:cs="Times New Roman"/>
          <w:sz w:val="21"/>
          <w:szCs w:val="21"/>
        </w:rPr>
        <w:t>months.</w:t>
      </w:r>
    </w:p>
    <w:tbl>
      <w:tblPr>
        <w:tblOverlap w:val="never"/>
        <w:tblW w:w="137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78"/>
        <w:gridCol w:w="4111"/>
        <w:gridCol w:w="4961"/>
      </w:tblGrid>
      <w:tr w:rsidR="00332443" w:rsidRPr="00CB3AD8" w14:paraId="639D8006" w14:textId="77777777" w:rsidTr="007B1AE7">
        <w:trPr>
          <w:trHeight w:val="293"/>
        </w:trPr>
        <w:tc>
          <w:tcPr>
            <w:tcW w:w="4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0ADFF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Variables 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FD34D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bCs/>
                <w:sz w:val="21"/>
                <w:szCs w:val="21"/>
                <w:shd w:val="clear" w:color="auto" w:fill="FFFFFF"/>
              </w:rPr>
              <w:t>Adjusted OR (95% CI)</w:t>
            </w:r>
          </w:p>
        </w:tc>
        <w:tc>
          <w:tcPr>
            <w:tcW w:w="4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9E546" w14:textId="6F6EA4FF" w:rsidR="00332443" w:rsidRPr="00CB3AD8" w:rsidRDefault="009107F0" w:rsidP="007B1AE7">
            <w:pPr>
              <w:spacing w:line="260" w:lineRule="atLeast"/>
              <w:jc w:val="center"/>
              <w:rPr>
                <w:rFonts w:ascii="Times New Roman" w:eastAsia="Malgun Gothic" w:hAnsi="Times New Roman" w:cs="Times New Roman"/>
                <w:bCs/>
                <w:i/>
                <w:sz w:val="21"/>
                <w:szCs w:val="21"/>
              </w:rPr>
            </w:pPr>
            <w:r w:rsidRPr="00CB3AD8">
              <w:rPr>
                <w:rFonts w:ascii="Times New Roman" w:eastAsia="Malgun Gothic" w:hAnsi="Times New Roman" w:cs="Times New Roman" w:hint="eastAsia"/>
                <w:bCs/>
                <w:iCs/>
                <w:sz w:val="21"/>
                <w:szCs w:val="21"/>
              </w:rPr>
              <w:t>P</w:t>
            </w:r>
          </w:p>
        </w:tc>
      </w:tr>
      <w:tr w:rsidR="00332443" w:rsidRPr="00CB3AD8" w14:paraId="1FC7C798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55EF7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8FC13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959 (0.940–0.978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B56A4" w14:textId="039665D5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332443" w:rsidRPr="00CB3AD8" w14:paraId="52B7F0FF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0C8FE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B89A6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.427 (1.220–4.827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C62D3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11</w:t>
            </w:r>
          </w:p>
        </w:tc>
      </w:tr>
      <w:tr w:rsidR="00332443" w:rsidRPr="00CB3AD8" w14:paraId="03F9CB5F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55740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Body mass index, kg/m</w:t>
            </w:r>
            <w:r w:rsidRPr="00CB3AD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132AD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.085 (0.999–1.179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1FD94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53</w:t>
            </w:r>
          </w:p>
        </w:tc>
      </w:tr>
      <w:tr w:rsidR="00332443" w:rsidRPr="00CB3AD8" w14:paraId="79CDFBEC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B9C42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Coronary artery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651E9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.073 (0.937–4.583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151DA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72</w:t>
            </w:r>
          </w:p>
        </w:tc>
      </w:tr>
      <w:tr w:rsidR="00332443" w:rsidRPr="00CB3AD8" w14:paraId="52F74767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683DE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DD4A9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547 (0.274–1.093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4185C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87</w:t>
            </w:r>
          </w:p>
        </w:tc>
      </w:tr>
      <w:tr w:rsidR="00332443" w:rsidRPr="00CB3AD8" w14:paraId="6FBCD122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F63D3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Previous pulmonary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578DC" w14:textId="44F22571" w:rsidR="00332443" w:rsidRPr="00CB3AD8" w:rsidRDefault="00FA15D4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84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(0.2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00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4B7069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A5648" w14:textId="720BC3EF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 w:rsidR="004B7069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</w:p>
        </w:tc>
      </w:tr>
      <w:tr w:rsidR="00332443" w:rsidRPr="00CB3AD8" w14:paraId="1ABF88C0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00268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Previous renal diseas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92FC4" w14:textId="7512EB79" w:rsidR="00332443" w:rsidRPr="00CB3AD8" w:rsidRDefault="00722E30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527B0E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56</w:t>
            </w:r>
            <w:r w:rsidR="00527B0E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043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A3FD4" w14:textId="264CACCB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527B0E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45</w:t>
            </w:r>
          </w:p>
        </w:tc>
      </w:tr>
      <w:tr w:rsidR="00332443" w:rsidRPr="00CB3AD8" w14:paraId="1699D571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EDF455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Bystander CP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33EC5" w14:textId="67FCC354" w:rsidR="00332443" w:rsidRPr="00CB3AD8" w:rsidRDefault="00722E30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="00112DDA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383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447</w:t>
            </w:r>
            <w:r w:rsidR="00332443" w:rsidRPr="00CB3AD8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BAF87" w14:textId="724B8D9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  <w:r w:rsidR="00112DDA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:rsidR="00332443" w:rsidRPr="00CB3AD8" w14:paraId="44DE1CC2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E0C38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Cardiac etiology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794B7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.495 (1.290–4.825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0F831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332443" w:rsidRPr="00CB3AD8" w14:paraId="2D977B90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217B8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SOFA sco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4AE22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886 (0.801–0.980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9225A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19</w:t>
            </w:r>
          </w:p>
        </w:tc>
      </w:tr>
      <w:tr w:rsidR="00332443" w:rsidRPr="00CB3AD8" w14:paraId="7F10C018" w14:textId="77777777" w:rsidTr="007B1AE7">
        <w:trPr>
          <w:trHeight w:val="273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C04E1" w14:textId="77777777" w:rsidR="00332443" w:rsidRPr="00CB3AD8" w:rsidRDefault="00332443" w:rsidP="007B1AE7">
            <w:pPr>
              <w:spacing w:line="260" w:lineRule="atLeast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rCAST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3F3BE" w14:textId="77777777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733 (0.683–0.787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AAF38" w14:textId="3BCD5F11" w:rsidR="00332443" w:rsidRPr="00CB3AD8" w:rsidRDefault="00332443" w:rsidP="007B1AE7">
            <w:pPr>
              <w:spacing w:line="260" w:lineRule="atLeas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</w:tbl>
    <w:p w14:paraId="7990249F" w14:textId="6D813172" w:rsidR="00332443" w:rsidRPr="00CB3AD8" w:rsidRDefault="00332443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CB3AD8">
        <w:rPr>
          <w:rFonts w:ascii="Times New Roman" w:hAnsi="Times New Roman" w:cs="Times New Roman"/>
          <w:sz w:val="21"/>
          <w:szCs w:val="21"/>
        </w:rPr>
        <w:t>CPR</w:t>
      </w:r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cardiopulmonary resuscitation; SOFA</w:t>
      </w:r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sequential organ failure assessment; </w:t>
      </w:r>
      <w:proofErr w:type="spellStart"/>
      <w:r w:rsidRPr="00CB3AD8">
        <w:rPr>
          <w:rFonts w:ascii="Times New Roman" w:hAnsi="Times New Roman" w:cs="Times New Roman"/>
          <w:sz w:val="21"/>
          <w:szCs w:val="21"/>
        </w:rPr>
        <w:t>rCAST</w:t>
      </w:r>
      <w:proofErr w:type="spellEnd"/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revised post-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C</w:t>
      </w:r>
      <w:r w:rsidRPr="00CB3AD8">
        <w:rPr>
          <w:rFonts w:ascii="Times New Roman" w:hAnsi="Times New Roman" w:cs="Times New Roman"/>
          <w:sz w:val="21"/>
          <w:szCs w:val="21"/>
        </w:rPr>
        <w:t xml:space="preserve">ardiac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A</w:t>
      </w:r>
      <w:r w:rsidRPr="00CB3AD8">
        <w:rPr>
          <w:rFonts w:ascii="Times New Roman" w:hAnsi="Times New Roman" w:cs="Times New Roman"/>
          <w:sz w:val="21"/>
          <w:szCs w:val="21"/>
        </w:rPr>
        <w:t xml:space="preserve">rrest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S</w:t>
      </w:r>
      <w:r w:rsidRPr="00CB3AD8">
        <w:rPr>
          <w:rFonts w:ascii="Times New Roman" w:hAnsi="Times New Roman" w:cs="Times New Roman"/>
          <w:sz w:val="21"/>
          <w:szCs w:val="21"/>
        </w:rPr>
        <w:t xml:space="preserve">yndrome for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T</w:t>
      </w:r>
      <w:r w:rsidRPr="00CB3AD8">
        <w:rPr>
          <w:rFonts w:ascii="Times New Roman" w:hAnsi="Times New Roman" w:cs="Times New Roman"/>
          <w:sz w:val="21"/>
          <w:szCs w:val="21"/>
        </w:rPr>
        <w:t>herapeutic hypothermia score; OR</w:t>
      </w:r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odds ratio; CI</w:t>
      </w:r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confidence interval.</w:t>
      </w:r>
    </w:p>
    <w:p w14:paraId="1DAD83A7" w14:textId="77777777" w:rsidR="009107F0" w:rsidRPr="00CB3AD8" w:rsidRDefault="009107F0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6F3BC87E" w14:textId="77777777" w:rsidR="00A4689F" w:rsidRPr="00CB3AD8" w:rsidRDefault="00A4689F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000B8EB3" w14:textId="77777777" w:rsidR="00C211C8" w:rsidRPr="00CB3AD8" w:rsidRDefault="00C211C8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10BD8BD6" w14:textId="77777777" w:rsidR="00386859" w:rsidRPr="00CB3AD8" w:rsidRDefault="00386859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34F70563" w14:textId="77777777" w:rsidR="009107F0" w:rsidRPr="00CB3AD8" w:rsidRDefault="009107F0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4CCFB7DF" w14:textId="77777777" w:rsidR="00332443" w:rsidRPr="00CB3AD8" w:rsidRDefault="00332443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1E19AB19" w14:textId="6B6F0E56" w:rsidR="00386859" w:rsidRPr="00CB3AD8" w:rsidRDefault="00386859" w:rsidP="00386859">
      <w:pPr>
        <w:wordWrap/>
        <w:spacing w:after="0" w:line="480" w:lineRule="auto"/>
        <w:rPr>
          <w:rFonts w:ascii="Times New Roman" w:hAnsi="Times New Roman"/>
          <w:sz w:val="21"/>
          <w:szCs w:val="21"/>
        </w:rPr>
      </w:pPr>
      <w:r w:rsidRPr="00CB3AD8">
        <w:rPr>
          <w:rFonts w:ascii="Times New Roman" w:hAnsi="Times New Roman" w:cs="Times New Roman"/>
          <w:sz w:val="21"/>
          <w:szCs w:val="21"/>
        </w:rPr>
        <w:lastRenderedPageBreak/>
        <w:t xml:space="preserve">Supplementary Table </w:t>
      </w:r>
      <w:r w:rsidRPr="00CB3AD8">
        <w:rPr>
          <w:rFonts w:ascii="Times New Roman" w:hAnsi="Times New Roman" w:cs="Times New Roman" w:hint="eastAsia"/>
          <w:sz w:val="21"/>
          <w:szCs w:val="21"/>
        </w:rPr>
        <w:t>2</w:t>
      </w:r>
      <w:r w:rsidRPr="00CB3AD8">
        <w:rPr>
          <w:rFonts w:ascii="Times New Roman" w:hAnsi="Times New Roman"/>
          <w:sz w:val="21"/>
          <w:szCs w:val="21"/>
        </w:rPr>
        <w:t>. Baseline characteristics between the included and excluded patients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54"/>
        <w:gridCol w:w="2977"/>
        <w:gridCol w:w="2976"/>
        <w:gridCol w:w="1701"/>
      </w:tblGrid>
      <w:tr w:rsidR="00386859" w:rsidRPr="00CB3AD8" w14:paraId="55A3EEFF" w14:textId="77777777" w:rsidTr="00976582">
        <w:trPr>
          <w:trHeight w:val="293"/>
        </w:trPr>
        <w:tc>
          <w:tcPr>
            <w:tcW w:w="59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59BD2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Variables 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7BAE8" w14:textId="4759AF63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Inclusion (</w:t>
            </w:r>
            <w:r w:rsidR="00636089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= 468)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A142D" w14:textId="5C6A2F29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Exclusion (</w:t>
            </w:r>
            <w:r w:rsidR="00636089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= 149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4B72C" w14:textId="78E894B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P</w:t>
            </w:r>
            <w:r w:rsidRPr="00CB3AD8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</w:t>
            </w:r>
          </w:p>
        </w:tc>
      </w:tr>
      <w:tr w:rsidR="00386859" w:rsidRPr="00CB3AD8" w14:paraId="4608BCA2" w14:textId="77777777" w:rsidTr="00976582">
        <w:trPr>
          <w:trHeight w:val="273"/>
        </w:trPr>
        <w:tc>
          <w:tcPr>
            <w:tcW w:w="595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48894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Demographics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8445E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3C99B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9F1AA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86859" w:rsidRPr="00CB3AD8" w14:paraId="79C4CB8E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95D54" w14:textId="7D49549F" w:rsidR="00386859" w:rsidRPr="00CB3AD8" w:rsidRDefault="006E4BD2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Age (years), median</w:t>
            </w:r>
            <w:r w:rsidR="00060342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E4E7C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61.3 (49.3–71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5C543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63.2 (51.9–7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D697E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122</w:t>
            </w:r>
          </w:p>
        </w:tc>
      </w:tr>
      <w:tr w:rsidR="00386859" w:rsidRPr="00CB3AD8" w14:paraId="405611D8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1FD0D" w14:textId="77777777" w:rsidR="00386859" w:rsidRPr="00CB3AD8" w:rsidRDefault="00386859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Mal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595F1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331 (70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61D8F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06 (7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8DD15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386859" w:rsidRPr="00CB3AD8" w14:paraId="4D5A935E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7738C" w14:textId="56AE719C" w:rsidR="00386859" w:rsidRPr="00CB3AD8" w:rsidRDefault="00060342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Body mass index (kg/m2), median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897CD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3.5 (21.3–25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47A6C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4.0 (20.9–2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97141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288</w:t>
            </w:r>
          </w:p>
        </w:tc>
      </w:tr>
      <w:tr w:rsidR="00386859" w:rsidRPr="00CB3AD8" w14:paraId="4ACFCDBA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4654D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Preexisting illness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F00E2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1A3A3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F6D46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86859" w:rsidRPr="00CB3AD8" w14:paraId="40AB840A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4345C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Coronary artery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97FEC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60 (12.8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D33B0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9 (1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4AE31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386859" w:rsidRPr="00CB3AD8" w14:paraId="6E48F3FB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53F63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Arrythmi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D84F0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4 (5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1F26E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9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E60EB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824</w:t>
            </w:r>
          </w:p>
        </w:tc>
      </w:tr>
      <w:tr w:rsidR="00386859" w:rsidRPr="00CB3AD8" w14:paraId="191551A2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C4D180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Congestive heart failu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61C4D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1 (4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8991A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3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66033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264</w:t>
            </w:r>
          </w:p>
        </w:tc>
      </w:tr>
      <w:tr w:rsidR="00386859" w:rsidRPr="00CB3AD8" w14:paraId="356CEBEF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963CE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Hyperten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6B944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02 (43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E40F8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59 (3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F26B7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502</w:t>
            </w:r>
          </w:p>
        </w:tc>
      </w:tr>
      <w:tr w:rsidR="00386859" w:rsidRPr="00CB3AD8" w14:paraId="20B11E59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4052B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Diabe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71830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42 (30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17D3E9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48 (3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96FC2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742</w:t>
            </w:r>
          </w:p>
        </w:tc>
      </w:tr>
      <w:tr w:rsidR="00386859" w:rsidRPr="00CB3AD8" w14:paraId="763E1028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61100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Stro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71095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40 (8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3E6F7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8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06C77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278</w:t>
            </w:r>
          </w:p>
        </w:tc>
      </w:tr>
      <w:tr w:rsidR="00386859" w:rsidRPr="00CB3AD8" w14:paraId="26937BA3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EC332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 xml:space="preserve"> Previous pulmonary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327F5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38 (8.1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0D730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1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C4FEF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908</w:t>
            </w:r>
          </w:p>
        </w:tc>
      </w:tr>
      <w:tr w:rsidR="00386859" w:rsidRPr="00CB3AD8" w14:paraId="49FA5DB4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AE0C7" w14:textId="77777777" w:rsidR="00386859" w:rsidRPr="00CB3AD8" w:rsidRDefault="00386859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Previous renal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DED7C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42 (9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C9AEB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8 (1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0174B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339</w:t>
            </w:r>
          </w:p>
        </w:tc>
      </w:tr>
      <w:tr w:rsidR="00386859" w:rsidRPr="00CB3AD8" w14:paraId="7A4CA4D1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AAD8" w14:textId="77777777" w:rsidR="00386859" w:rsidRPr="00CB3AD8" w:rsidRDefault="00386859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Liver cirrho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BDBE3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8 (1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F6EE2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D784B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999</w:t>
            </w:r>
          </w:p>
        </w:tc>
      </w:tr>
      <w:tr w:rsidR="00386859" w:rsidRPr="00CB3AD8" w14:paraId="3B163D3D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BF0C4" w14:textId="77777777" w:rsidR="00386859" w:rsidRPr="00CB3AD8" w:rsidRDefault="00386859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Malignanc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07F60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2 (4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33620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5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068EE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386859" w:rsidRPr="00CB3AD8" w14:paraId="02149C19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831A3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Cardiac arrest characteristic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52A50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E859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27B66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86859" w:rsidRPr="00CB3AD8" w14:paraId="130DC79F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B52CB8" w14:textId="77777777" w:rsidR="00386859" w:rsidRPr="00CB3AD8" w:rsidRDefault="00386859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Witnessed collapse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16D2F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302 (64.5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6627E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93 (6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D3B03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711</w:t>
            </w:r>
          </w:p>
        </w:tc>
      </w:tr>
      <w:tr w:rsidR="00386859" w:rsidRPr="00CB3AD8" w14:paraId="5F2A7DD2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FD6F6" w14:textId="77777777" w:rsidR="00386859" w:rsidRPr="00CB3AD8" w:rsidRDefault="00386859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Bystander CPR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657AE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321 (68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EB6E0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94 (6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ABB92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252</w:t>
            </w:r>
          </w:p>
        </w:tc>
      </w:tr>
      <w:tr w:rsidR="00386859" w:rsidRPr="00CB3AD8" w14:paraId="07EF3336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9BA73" w14:textId="77777777" w:rsidR="00386859" w:rsidRPr="00CB3AD8" w:rsidRDefault="00386859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Shockable rhythm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2D3D2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61 (34.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51DD9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41 (2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6B94B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144</w:t>
            </w:r>
          </w:p>
        </w:tc>
      </w:tr>
      <w:tr w:rsidR="00386859" w:rsidRPr="00CB3AD8" w14:paraId="48641232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C6499" w14:textId="77777777" w:rsidR="00386859" w:rsidRPr="00CB3AD8" w:rsidRDefault="00386859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Cardiac etiology, n (%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C3472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57 (54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4E4C9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90 (6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9D819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280</w:t>
            </w:r>
          </w:p>
        </w:tc>
      </w:tr>
      <w:tr w:rsidR="00976582" w:rsidRPr="00CB3AD8" w14:paraId="199F60E7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ADD35" w14:textId="6980123B" w:rsidR="00976582" w:rsidRPr="00CB3AD8" w:rsidRDefault="00976582" w:rsidP="00D373FC">
            <w:pPr>
              <w:wordWrap/>
              <w:spacing w:after="0" w:line="288" w:lineRule="auto"/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Time from collapse to ROSC (min), median 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51A51" w14:textId="77777777" w:rsidR="00976582" w:rsidRPr="00CB3AD8" w:rsidRDefault="00976582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29.0 (17.0–46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F43A9" w14:textId="77777777" w:rsidR="00976582" w:rsidRPr="00CB3AD8" w:rsidRDefault="00976582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35.0 (18.5–4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360A5" w14:textId="77777777" w:rsidR="00976582" w:rsidRPr="00CB3AD8" w:rsidRDefault="00976582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84</w:t>
            </w:r>
          </w:p>
        </w:tc>
      </w:tr>
      <w:tr w:rsidR="00976582" w:rsidRPr="00CB3AD8" w14:paraId="644728D0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531EC" w14:textId="23841534" w:rsidR="00976582" w:rsidRPr="00CB3AD8" w:rsidRDefault="00976582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Lactate after ROSC (mmol/L), median</w:t>
            </w: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(IQR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8E075" w14:textId="77777777" w:rsidR="00976582" w:rsidRPr="00CB3AD8" w:rsidRDefault="00976582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9.2 (5.9–12.2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7CB68" w14:textId="77777777" w:rsidR="00976582" w:rsidRPr="00CB3AD8" w:rsidRDefault="00976582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0.5 (6.9–13.0),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34BFE" w14:textId="77777777" w:rsidR="00976582" w:rsidRPr="00CB3AD8" w:rsidRDefault="00976582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52</w:t>
            </w:r>
          </w:p>
        </w:tc>
      </w:tr>
      <w:tr w:rsidR="00386859" w:rsidRPr="00CB3AD8" w14:paraId="228B453B" w14:textId="77777777" w:rsidTr="00DB17DC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58FBA" w14:textId="77777777" w:rsidR="00386859" w:rsidRPr="00CB3AD8" w:rsidRDefault="00386859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SOFA sco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79615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1 (9–1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5705C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12 (10–13),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42CE5" w14:textId="77777777" w:rsidR="00386859" w:rsidRPr="00CB3AD8" w:rsidRDefault="00386859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</w:tr>
      <w:tr w:rsidR="00DB17DC" w:rsidRPr="00CB3AD8" w14:paraId="660470D3" w14:textId="77777777" w:rsidTr="00976582">
        <w:trPr>
          <w:trHeight w:val="273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DC746" w14:textId="7415D7B8" w:rsidR="00DB17DC" w:rsidRPr="00CB3AD8" w:rsidRDefault="00DB17DC" w:rsidP="00D373FC">
            <w:pPr>
              <w:wordWrap/>
              <w:spacing w:after="0" w:line="288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Poor neurol</w:t>
            </w:r>
            <w:r w:rsidR="00AC477C"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ogical outcome, n (%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273A9" w14:textId="0BE3AA91" w:rsidR="00DB17DC" w:rsidRPr="00CB3AD8" w:rsidRDefault="00AC477C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336 (71.8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C132E" w14:textId="06017D2D" w:rsidR="00DB17DC" w:rsidRPr="00CB3AD8" w:rsidRDefault="00AC477C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110 (7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89E0F" w14:textId="1583E405" w:rsidR="00DB17DC" w:rsidRPr="00CB3AD8" w:rsidRDefault="00AC477C" w:rsidP="00D373FC">
            <w:pPr>
              <w:wordWrap/>
              <w:spacing w:after="0"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sz w:val="21"/>
                <w:szCs w:val="21"/>
              </w:rPr>
              <w:t>0.271</w:t>
            </w:r>
          </w:p>
        </w:tc>
      </w:tr>
    </w:tbl>
    <w:p w14:paraId="050D014B" w14:textId="16590523" w:rsidR="00386859" w:rsidRPr="00CB3AD8" w:rsidRDefault="00D373FC" w:rsidP="00386859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CB3AD8">
        <w:rPr>
          <w:rFonts w:ascii="Times New Roman" w:hAnsi="Times New Roman" w:cs="Times New Roman"/>
          <w:sz w:val="21"/>
          <w:szCs w:val="21"/>
        </w:rPr>
        <w:t xml:space="preserve">IQR, interquartile range; </w:t>
      </w:r>
      <w:r w:rsidR="00386859" w:rsidRPr="00CB3AD8">
        <w:rPr>
          <w:rFonts w:ascii="Times New Roman" w:hAnsi="Times New Roman" w:cs="Times New Roman"/>
          <w:sz w:val="21"/>
          <w:szCs w:val="21"/>
        </w:rPr>
        <w:t>CPR</w:t>
      </w:r>
      <w:r w:rsidR="00386859"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="00386859" w:rsidRPr="00CB3AD8">
        <w:rPr>
          <w:rFonts w:ascii="Times New Roman" w:hAnsi="Times New Roman" w:cs="Times New Roman"/>
          <w:sz w:val="21"/>
          <w:szCs w:val="21"/>
        </w:rPr>
        <w:t xml:space="preserve"> cardiopulmonary resuscitation; SOFA</w:t>
      </w:r>
      <w:r w:rsidR="00386859"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="00386859" w:rsidRPr="00CB3AD8">
        <w:rPr>
          <w:rFonts w:ascii="Times New Roman" w:hAnsi="Times New Roman" w:cs="Times New Roman"/>
          <w:sz w:val="21"/>
          <w:szCs w:val="21"/>
        </w:rPr>
        <w:t xml:space="preserve"> sequential organ failure assessment; </w:t>
      </w:r>
      <w:proofErr w:type="spellStart"/>
      <w:r w:rsidR="00386859" w:rsidRPr="00CB3AD8">
        <w:rPr>
          <w:rFonts w:ascii="Times New Roman" w:hAnsi="Times New Roman" w:cs="Times New Roman"/>
          <w:sz w:val="21"/>
          <w:szCs w:val="21"/>
        </w:rPr>
        <w:t>rCAST</w:t>
      </w:r>
      <w:proofErr w:type="spellEnd"/>
      <w:r w:rsidR="00386859"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="00386859" w:rsidRPr="00CB3AD8">
        <w:rPr>
          <w:rFonts w:ascii="Times New Roman" w:hAnsi="Times New Roman" w:cs="Times New Roman"/>
          <w:sz w:val="21"/>
          <w:szCs w:val="21"/>
        </w:rPr>
        <w:t xml:space="preserve"> revised post-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C</w:t>
      </w:r>
      <w:r w:rsidR="00386859" w:rsidRPr="00CB3AD8">
        <w:rPr>
          <w:rFonts w:ascii="Times New Roman" w:hAnsi="Times New Roman" w:cs="Times New Roman"/>
          <w:sz w:val="21"/>
          <w:szCs w:val="21"/>
        </w:rPr>
        <w:t xml:space="preserve">ardiac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A</w:t>
      </w:r>
      <w:r w:rsidR="00386859" w:rsidRPr="00CB3AD8">
        <w:rPr>
          <w:rFonts w:ascii="Times New Roman" w:hAnsi="Times New Roman" w:cs="Times New Roman"/>
          <w:sz w:val="21"/>
          <w:szCs w:val="21"/>
        </w:rPr>
        <w:t xml:space="preserve">rrest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S</w:t>
      </w:r>
      <w:r w:rsidR="00386859" w:rsidRPr="00CB3AD8">
        <w:rPr>
          <w:rFonts w:ascii="Times New Roman" w:hAnsi="Times New Roman" w:cs="Times New Roman"/>
          <w:sz w:val="21"/>
          <w:szCs w:val="21"/>
        </w:rPr>
        <w:t xml:space="preserve">yndrome for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T</w:t>
      </w:r>
      <w:r w:rsidR="00386859" w:rsidRPr="00CB3AD8">
        <w:rPr>
          <w:rFonts w:ascii="Times New Roman" w:hAnsi="Times New Roman" w:cs="Times New Roman"/>
          <w:sz w:val="21"/>
          <w:szCs w:val="21"/>
        </w:rPr>
        <w:t>herapeutic hypothermia score; OR</w:t>
      </w:r>
      <w:r w:rsidR="00386859"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="00386859" w:rsidRPr="00CB3AD8">
        <w:rPr>
          <w:rFonts w:ascii="Times New Roman" w:hAnsi="Times New Roman" w:cs="Times New Roman"/>
          <w:sz w:val="21"/>
          <w:szCs w:val="21"/>
        </w:rPr>
        <w:t xml:space="preserve"> odds ratio; CI</w:t>
      </w:r>
      <w:r w:rsidR="00386859"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="00386859" w:rsidRPr="00CB3AD8">
        <w:rPr>
          <w:rFonts w:ascii="Times New Roman" w:hAnsi="Times New Roman" w:cs="Times New Roman"/>
          <w:sz w:val="21"/>
          <w:szCs w:val="21"/>
        </w:rPr>
        <w:t xml:space="preserve"> confidence interval.</w:t>
      </w:r>
    </w:p>
    <w:p w14:paraId="09BC1197" w14:textId="77777777" w:rsidR="00332443" w:rsidRPr="00CB3AD8" w:rsidRDefault="00332443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06B072EB" w14:textId="77777777" w:rsidR="00386859" w:rsidRPr="00CB3AD8" w:rsidRDefault="00386859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63AB641F" w14:textId="28827341" w:rsidR="00332443" w:rsidRPr="00CB3AD8" w:rsidRDefault="00332443" w:rsidP="00332443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CB3AD8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041FFA" w:rsidRPr="00CB3AD8">
        <w:rPr>
          <w:rFonts w:ascii="Times New Roman" w:hAnsi="Times New Roman" w:cs="Times New Roman" w:hint="eastAsia"/>
          <w:sz w:val="21"/>
          <w:szCs w:val="21"/>
        </w:rPr>
        <w:t>3</w:t>
      </w:r>
      <w:r w:rsidRPr="00CB3AD8">
        <w:rPr>
          <w:rFonts w:ascii="Times New Roman" w:hAnsi="Times New Roman" w:cs="Times New Roman"/>
          <w:sz w:val="21"/>
          <w:szCs w:val="21"/>
        </w:rPr>
        <w:t xml:space="preserve">. Comparison of the baseline characteristics based on neurological outcomes at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6</w:t>
      </w:r>
      <w:r w:rsidRPr="00CB3AD8">
        <w:rPr>
          <w:rFonts w:ascii="Times New Roman" w:hAnsi="Times New Roman" w:cs="Times New Roman"/>
          <w:sz w:val="21"/>
          <w:szCs w:val="21"/>
        </w:rPr>
        <w:t xml:space="preserve"> months in each </w:t>
      </w:r>
      <w:proofErr w:type="spellStart"/>
      <w:r w:rsidRPr="00CB3AD8">
        <w:rPr>
          <w:rFonts w:ascii="Times New Roman" w:hAnsi="Times New Roman" w:cs="Times New Roman"/>
          <w:sz w:val="21"/>
          <w:szCs w:val="21"/>
        </w:rPr>
        <w:t>rCAST</w:t>
      </w:r>
      <w:proofErr w:type="spellEnd"/>
      <w:r w:rsidRPr="00CB3AD8">
        <w:rPr>
          <w:rFonts w:ascii="Times New Roman" w:hAnsi="Times New Roman" w:cs="Times New Roman"/>
          <w:sz w:val="21"/>
          <w:szCs w:val="21"/>
        </w:rPr>
        <w:t xml:space="preserve"> severity group.</w:t>
      </w:r>
    </w:p>
    <w:tbl>
      <w:tblPr>
        <w:tblOverlap w:val="never"/>
        <w:tblW w:w="1394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417"/>
        <w:gridCol w:w="1418"/>
        <w:gridCol w:w="709"/>
        <w:gridCol w:w="1417"/>
        <w:gridCol w:w="1184"/>
        <w:gridCol w:w="709"/>
        <w:gridCol w:w="1418"/>
        <w:gridCol w:w="1417"/>
        <w:gridCol w:w="567"/>
      </w:tblGrid>
      <w:tr w:rsidR="009107F0" w:rsidRPr="00CB3AD8" w14:paraId="48C0DE59" w14:textId="77777777" w:rsidTr="00D5333F">
        <w:trPr>
          <w:trHeight w:val="293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E6DB6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39EC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Low severit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02DC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</w:p>
        </w:tc>
        <w:tc>
          <w:tcPr>
            <w:tcW w:w="26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AA4A6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Moderate severit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CF4E99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B345F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High severity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8EF10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</w:p>
        </w:tc>
      </w:tr>
      <w:tr w:rsidR="009107F0" w:rsidRPr="00CB3AD8" w14:paraId="4E99078C" w14:textId="77777777" w:rsidTr="00D5333F">
        <w:trPr>
          <w:trHeight w:val="293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EE981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Variables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F0C649" w14:textId="4FD38DC3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Good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57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3E935" w14:textId="4AFA1998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oor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69EDA" w14:textId="7041517D" w:rsidR="00332443" w:rsidRPr="00CB3AD8" w:rsidRDefault="009107F0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iCs/>
                <w:w w:val="80"/>
                <w:sz w:val="21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48C9C5" w14:textId="69ED2F4E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Good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67)</w:t>
            </w: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71435D" w14:textId="7199FFAB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oor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1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32147D" w14:textId="0EF536BB" w:rsidR="00332443" w:rsidRPr="00CB3AD8" w:rsidRDefault="009107F0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iCs/>
                <w:w w:val="80"/>
                <w:sz w:val="21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48C0C0" w14:textId="57ABDD4C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Good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8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174837" w14:textId="260E2738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oor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17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3A1DE1" w14:textId="239CAE1B" w:rsidR="00332443" w:rsidRPr="00CB3AD8" w:rsidRDefault="009107F0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iCs/>
                <w:w w:val="80"/>
                <w:sz w:val="21"/>
                <w:szCs w:val="21"/>
              </w:rPr>
              <w:t>P</w:t>
            </w:r>
          </w:p>
        </w:tc>
      </w:tr>
      <w:tr w:rsidR="009107F0" w:rsidRPr="00CB3AD8" w14:paraId="75FD3827" w14:textId="77777777" w:rsidTr="00D5333F">
        <w:trPr>
          <w:trHeight w:val="273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35249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Demographics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89ED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2CCF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EDDCD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FBFDDC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1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AC397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025751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095AD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EF4E2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975DFB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</w:tr>
      <w:tr w:rsidR="009107F0" w:rsidRPr="00CB3AD8" w14:paraId="009D2FC1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0256F" w14:textId="30464402" w:rsidR="00332443" w:rsidRPr="00CB3AD8" w:rsidRDefault="00DC7160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Age (years)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8D12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6.7 (49.4–6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C264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64.0 (48.1–7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611B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43819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3.8 (44.4–66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BCF2FF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66.7 (53.3–7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09DF5" w14:textId="21BF1F76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8777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9.1 (44.4–6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BB608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62.0 (47.2–7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71F3A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97</w:t>
            </w:r>
          </w:p>
        </w:tc>
      </w:tr>
      <w:tr w:rsidR="009107F0" w:rsidRPr="00CB3AD8" w14:paraId="1E3C4D42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DA9C0" w14:textId="77777777" w:rsidR="00332443" w:rsidRPr="00CB3AD8" w:rsidRDefault="00332443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5EBCA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9 (8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37CD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9 (6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E8F4D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4859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6 (83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685A3E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97 (65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EDE20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0441B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6 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58EA9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4 (65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2B3FD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864</w:t>
            </w:r>
          </w:p>
        </w:tc>
      </w:tr>
      <w:tr w:rsidR="009107F0" w:rsidRPr="00CB3AD8" w14:paraId="7B046950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CB206" w14:textId="502BCFF5" w:rsidR="00332443" w:rsidRPr="00CB3AD8" w:rsidRDefault="00CC131A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Body mass index (kg/m2)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649E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4.0 (22.1–2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CEAF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0.8 (18.0–2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F08B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0DCEB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4.2 (22.5–26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3BFF67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2.7 (20.8–2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5FA8C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DA707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6.1 (25.2–2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19A2CD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3.5 (20.4–2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87924D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10</w:t>
            </w:r>
          </w:p>
        </w:tc>
      </w:tr>
      <w:tr w:rsidR="009107F0" w:rsidRPr="00CB3AD8" w14:paraId="2B317213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91DFE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reexisting illnes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083E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0D45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DDF0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61BA7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D3BB73B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F1354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953B9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1BA0B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F1616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</w:tr>
      <w:tr w:rsidR="009107F0" w:rsidRPr="00CB3AD8" w14:paraId="4B4B1354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20058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Coronary arter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407B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 (2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89F7D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 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B7E7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2F5EF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 (17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C5B0B5D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1 (1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CFBC42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6292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14F29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 (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AC552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192</w:t>
            </w:r>
          </w:p>
        </w:tc>
      </w:tr>
      <w:tr w:rsidR="009107F0" w:rsidRPr="00CB3AD8" w14:paraId="705AB6F6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161C6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Arrhyth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0B4C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 (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3496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49112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7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E3B6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 (4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4B9AC6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7 (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8621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7797F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DE4D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8 (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15E4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92</w:t>
            </w:r>
          </w:p>
        </w:tc>
      </w:tr>
      <w:tr w:rsidR="009107F0" w:rsidRPr="00CB3AD8" w14:paraId="017EF91B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9EE3B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Congestive heart fail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538C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 (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11BD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 (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5DB3F" w14:textId="58E2874F" w:rsidR="00332443" w:rsidRPr="00CB3AD8" w:rsidRDefault="00123784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88FF6A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 (1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EBB653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 (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25E0EB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32623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EF102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 (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4B9424" w14:textId="46EC7C98" w:rsidR="00332443" w:rsidRPr="00CB3AD8" w:rsidRDefault="007A19CA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</w:tr>
      <w:tr w:rsidR="009107F0" w:rsidRPr="00CB3AD8" w14:paraId="4ECCFAE5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733FB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226B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0 (3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3E32A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 (2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EB44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D7B2FB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7 (40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BFA2C4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76 (5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0E18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58D40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 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CBF90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72 (4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1D302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907</w:t>
            </w:r>
          </w:p>
        </w:tc>
      </w:tr>
      <w:tr w:rsidR="009107F0" w:rsidRPr="00CB3AD8" w14:paraId="66C42B43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1FBE9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9CF85" w14:textId="19163C2A" w:rsidR="00332443" w:rsidRPr="00CB3AD8" w:rsidRDefault="00CB304D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12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AEBC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 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4B9B6" w14:textId="7CED9974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</w:t>
            </w:r>
            <w:r w:rsidR="00CB304D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8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</w:t>
            </w:r>
            <w:r w:rsidR="00CB304D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157BB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 (16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43729D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8 (3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BFBC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07251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26996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7 (3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D6F6BB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942</w:t>
            </w:r>
          </w:p>
        </w:tc>
      </w:tr>
      <w:tr w:rsidR="009107F0" w:rsidRPr="00CB3AD8" w14:paraId="2F858A87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CA68C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E105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 (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5BE6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 (1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59B4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1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52DF4B" w14:textId="581EB89B" w:rsidR="00332443" w:rsidRPr="00CB3AD8" w:rsidRDefault="00FB0AEB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6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(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44CF453" w14:textId="6A23C679" w:rsidR="00332443" w:rsidRPr="00CB3AD8" w:rsidRDefault="00FB0AEB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17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(11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5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45D0D9" w14:textId="4CE9FCC2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</w:t>
            </w:r>
            <w:r w:rsidR="00FB0AEB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75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9CD4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F407D6" w14:textId="0CACAB4D" w:rsidR="00332443" w:rsidRPr="00CB3AD8" w:rsidRDefault="002C75C9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13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(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7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5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DD72B0" w14:textId="60BD3C14" w:rsidR="00332443" w:rsidRPr="00CB3AD8" w:rsidRDefault="007A19CA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="002C75C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20</w:t>
            </w:r>
          </w:p>
        </w:tc>
      </w:tr>
      <w:tr w:rsidR="009107F0" w:rsidRPr="00CB3AD8" w14:paraId="101814DD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0268D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</w:t>
            </w:r>
            <w:bookmarkStart w:id="0" w:name="_Hlk189679209"/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revious pulmonary disease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3A9F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 (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4C522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 (2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891C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FEA4C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 (6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903C2B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4 (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51428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71949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E98E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6 (9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1CE8B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795</w:t>
            </w:r>
          </w:p>
        </w:tc>
      </w:tr>
      <w:tr w:rsidR="009107F0" w:rsidRPr="00CB3AD8" w14:paraId="36BD33E9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5231A" w14:textId="77777777" w:rsidR="00332443" w:rsidRPr="00CB3AD8" w:rsidRDefault="00332443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revious renal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0547E" w14:textId="52C2DA0D" w:rsidR="00332443" w:rsidRPr="00CB3AD8" w:rsidRDefault="00123784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1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(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1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8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63A85" w14:textId="2C312E45" w:rsidR="00332443" w:rsidRPr="00CB3AD8" w:rsidRDefault="00123784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(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FC480" w14:textId="4A0CE506" w:rsidR="00332443" w:rsidRPr="00CB3AD8" w:rsidRDefault="00123784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="00332443"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D2479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 (7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010D3E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0 (13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9D33C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2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D85FB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 (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CC41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5 (8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5AE984" w14:textId="2675827B" w:rsidR="00332443" w:rsidRPr="00CB3AD8" w:rsidRDefault="007A19CA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</w:tr>
      <w:tr w:rsidR="009107F0" w:rsidRPr="00CB3AD8" w14:paraId="58563B1B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D4C03" w14:textId="77777777" w:rsidR="00332443" w:rsidRPr="00CB3AD8" w:rsidRDefault="00332443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Liver cirrh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9C4D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0427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 (14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2C67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3B68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 (1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0DDBB2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 (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616883" w14:textId="36EA495E" w:rsidR="00332443" w:rsidRPr="00CB3AD8" w:rsidRDefault="007A19CA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33CE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48FE2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 (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C0B7C2" w14:textId="7FBE260B" w:rsidR="00332443" w:rsidRPr="00CB3AD8" w:rsidRDefault="007A19CA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</w:tr>
      <w:tr w:rsidR="009107F0" w:rsidRPr="00CB3AD8" w14:paraId="0339FC85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66C65" w14:textId="77777777" w:rsidR="00332443" w:rsidRPr="00CB3AD8" w:rsidRDefault="00332443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Maligna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96CF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 (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6B09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 (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2C2FD" w14:textId="5CBBCF40" w:rsidR="00332443" w:rsidRPr="00CB3AD8" w:rsidRDefault="00123784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DF5BB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 (4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4CE8CB2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9 (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83D0A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8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4A813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4B4FD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6 (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424ABC" w14:textId="07FE67CD" w:rsidR="00332443" w:rsidRPr="00CB3AD8" w:rsidRDefault="007A19CA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</w:tr>
      <w:tr w:rsidR="009107F0" w:rsidRPr="00CB3AD8" w14:paraId="2A20068C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93535" w14:textId="77777777" w:rsidR="00332443" w:rsidRPr="00CB3AD8" w:rsidRDefault="00332443" w:rsidP="00714373">
            <w:pPr>
              <w:wordWrap/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Cardiac arrest characteris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B299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86A71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834E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3A46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1D67C0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FE68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1B199D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276B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8082A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</w:tr>
      <w:tr w:rsidR="009107F0" w:rsidRPr="00CB3AD8" w14:paraId="2C558ACB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7FB35" w14:textId="77777777" w:rsidR="00332443" w:rsidRPr="00CB3AD8" w:rsidRDefault="00332443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Witnessed collaps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5CEBA2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1 (8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8755B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4 (10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ACCD2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A066F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2 (62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99C61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2 (75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50AC48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EE16C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ECBB3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80 (46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D70E8A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914</w:t>
            </w:r>
          </w:p>
        </w:tc>
      </w:tr>
      <w:tr w:rsidR="009107F0" w:rsidRPr="00CB3AD8" w14:paraId="223269C4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A4C3C" w14:textId="77777777" w:rsidR="00332443" w:rsidRPr="00CB3AD8" w:rsidRDefault="00332443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Bystander CPR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B865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0 (7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2EA58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 (7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2178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7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D287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2 (77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A269E0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5 (7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890D98" w14:textId="1F72E2FA" w:rsidR="00332443" w:rsidRPr="00CB3AD8" w:rsidRDefault="007A19CA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DB49B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 (6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A81F5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98 (5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C6297C" w14:textId="0DCC36DB" w:rsidR="00332443" w:rsidRPr="00CB3AD8" w:rsidRDefault="007A19CA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0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.</w:t>
            </w:r>
            <w:r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999</w:t>
            </w:r>
          </w:p>
        </w:tc>
      </w:tr>
      <w:tr w:rsidR="009107F0" w:rsidRPr="00CB3AD8" w14:paraId="7C89B8A0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05761" w14:textId="77777777" w:rsidR="00332443" w:rsidRPr="00CB3AD8" w:rsidRDefault="00332443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Shockable rhythm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4C92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0 (8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6B23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7 (5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0DEC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EF1B2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6 (68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1F0D2F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4 (23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D987D3" w14:textId="2809068F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C7170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 (2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D8A09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2 (12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96997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634</w:t>
            </w:r>
          </w:p>
        </w:tc>
      </w:tr>
      <w:tr w:rsidR="009107F0" w:rsidRPr="00CB3AD8" w14:paraId="2BF148FE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CC8E3" w14:textId="77777777" w:rsidR="00332443" w:rsidRPr="00CB3AD8" w:rsidRDefault="00332443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Cardiac etiology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3828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0 (8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47679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8 (57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1E79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E20FC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1 (76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AC445E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81 (5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BB81E5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72FE2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 (6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8C7DA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62 (35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BD2997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244</w:t>
            </w:r>
          </w:p>
        </w:tc>
      </w:tr>
      <w:tr w:rsidR="009107F0" w:rsidRPr="00CB3AD8" w14:paraId="2A94790A" w14:textId="77777777" w:rsidTr="00D5333F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A0885" w14:textId="1B48101D" w:rsidR="00332443" w:rsidRPr="00CB3AD8" w:rsidRDefault="00465336" w:rsidP="00714373">
            <w:pPr>
              <w:wordWrap/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Time from collapse to ROSC (min)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5C4C2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5.0 (12.0–19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A3CA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8.0 (13.3–29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52436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2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B142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0.0 (12.0–28.0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91D3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5.0 (17.0–43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7494E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426B4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9.0 (11.8–5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D9A7D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2.5 (30.0–54.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C71BF" w14:textId="77777777" w:rsidR="00332443" w:rsidRPr="00CB3AD8" w:rsidRDefault="00332443" w:rsidP="00714373">
            <w:pPr>
              <w:wordWrap/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198</w:t>
            </w:r>
          </w:p>
        </w:tc>
      </w:tr>
    </w:tbl>
    <w:p w14:paraId="5B713B0D" w14:textId="77777777" w:rsidR="002E293A" w:rsidRPr="00CB3AD8" w:rsidRDefault="002E293A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27E01A0A" w14:textId="77777777" w:rsidR="00265DC8" w:rsidRPr="00CB3AD8" w:rsidRDefault="00265DC8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Overlap w:val="never"/>
        <w:tblW w:w="137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275"/>
        <w:gridCol w:w="709"/>
        <w:gridCol w:w="1276"/>
        <w:gridCol w:w="1417"/>
        <w:gridCol w:w="709"/>
        <w:gridCol w:w="1418"/>
        <w:gridCol w:w="1417"/>
        <w:gridCol w:w="567"/>
      </w:tblGrid>
      <w:tr w:rsidR="00265DC8" w:rsidRPr="00CB3AD8" w14:paraId="0024AF9F" w14:textId="77777777" w:rsidTr="00041FFA">
        <w:trPr>
          <w:trHeight w:val="293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0CE1A" w14:textId="77777777" w:rsidR="00265DC8" w:rsidRPr="00CB3AD8" w:rsidRDefault="00265DC8" w:rsidP="00714373">
            <w:pPr>
              <w:spacing w:after="0" w:line="300" w:lineRule="auto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F96DC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90"/>
                <w:sz w:val="21"/>
                <w:szCs w:val="21"/>
              </w:rPr>
              <w:t>Low severit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B407A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90"/>
                <w:sz w:val="21"/>
                <w:szCs w:val="21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6557E6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90"/>
                <w:sz w:val="21"/>
                <w:szCs w:val="21"/>
              </w:rPr>
              <w:t>Moderate severity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E9C24A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90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CF390C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9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90"/>
                <w:sz w:val="21"/>
                <w:szCs w:val="21"/>
              </w:rPr>
              <w:t>High severity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DCC429F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90"/>
                <w:sz w:val="21"/>
                <w:szCs w:val="21"/>
              </w:rPr>
            </w:pPr>
          </w:p>
        </w:tc>
      </w:tr>
      <w:tr w:rsidR="00265DC8" w:rsidRPr="00CB3AD8" w14:paraId="2B932856" w14:textId="77777777" w:rsidTr="00041FFA">
        <w:trPr>
          <w:trHeight w:val="293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7222C8" w14:textId="77777777" w:rsidR="00265DC8" w:rsidRPr="00CB3AD8" w:rsidRDefault="00265DC8" w:rsidP="00714373">
            <w:pPr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Variables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D1918" w14:textId="7A4933DB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Good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57)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865AC" w14:textId="61C4504B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oor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14D20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iCs/>
                <w:w w:val="80"/>
                <w:sz w:val="21"/>
                <w:szCs w:val="21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08B611" w14:textId="6BA083CE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Good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67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3D8451" w14:textId="383B78F8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oor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14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09DE9B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iCs/>
                <w:w w:val="80"/>
                <w:sz w:val="21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ADCF94" w14:textId="7E229C7C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Good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8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01307D" w14:textId="20B55E09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Poor (</w:t>
            </w:r>
            <w:r w:rsidR="00636089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>n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 xml:space="preserve"> = 17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AE0F71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i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iCs/>
                <w:w w:val="80"/>
                <w:sz w:val="21"/>
                <w:szCs w:val="21"/>
              </w:rPr>
              <w:t>P</w:t>
            </w:r>
          </w:p>
        </w:tc>
      </w:tr>
      <w:tr w:rsidR="00265DC8" w:rsidRPr="00CB3AD8" w14:paraId="787E3DBF" w14:textId="77777777" w:rsidTr="00041FFA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F157F" w14:textId="18763A3A" w:rsidR="00265DC8" w:rsidRPr="00CB3AD8" w:rsidRDefault="00965997" w:rsidP="00714373">
            <w:pPr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Lactate after ROSC (mmol/L)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868AE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.2 (3.5–8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48FE3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.2 (2.9–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0C58B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72350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7.4 (5.1–9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828849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8.2 (5.9–1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B3124A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D17C71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.8 (7.4–1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9FF9E8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.1 (9.9–15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4300AF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685</w:t>
            </w:r>
          </w:p>
        </w:tc>
      </w:tr>
      <w:tr w:rsidR="00265DC8" w:rsidRPr="00CB3AD8" w14:paraId="4CFFCE9B" w14:textId="77777777" w:rsidTr="00041FFA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3B21D" w14:textId="77777777" w:rsidR="00265DC8" w:rsidRPr="00CB3AD8" w:rsidRDefault="00265DC8" w:rsidP="00714373">
            <w:pPr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SOFA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4C166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9 (7–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C4F1A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 (8–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38BC2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5804B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0 (8–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F7AFE2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 (9–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236DDC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A5507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1 (7–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DCF204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 (11–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3D62B1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129</w:t>
            </w:r>
          </w:p>
        </w:tc>
      </w:tr>
      <w:tr w:rsidR="00265DC8" w:rsidRPr="00CB3AD8" w14:paraId="25E1E96D" w14:textId="77777777" w:rsidTr="00041FFA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5F3E4" w14:textId="77777777" w:rsidR="00265DC8" w:rsidRPr="00CB3AD8" w:rsidRDefault="00265DC8" w:rsidP="00714373">
            <w:pPr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proofErr w:type="spellStart"/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rCAS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A34AA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 (2–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3387F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5 (2–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B38B4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6B1FB0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0 (8–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AB9C05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 (10–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8D5A0A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3EC9A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6 (15–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58A7E9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6 (16–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2E78ED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414</w:t>
            </w:r>
          </w:p>
        </w:tc>
      </w:tr>
      <w:tr w:rsidR="00265DC8" w:rsidRPr="00CB3AD8" w14:paraId="2B5B630E" w14:textId="77777777" w:rsidTr="00041FFA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4BF74" w14:textId="77777777" w:rsidR="00265DC8" w:rsidRPr="00CB3AD8" w:rsidRDefault="00265DC8" w:rsidP="00714373">
            <w:pPr>
              <w:spacing w:after="0" w:line="300" w:lineRule="auto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Duration of MAP &gt;80</w:t>
            </w:r>
            <w:r w:rsidRPr="00CB3AD8">
              <w:rPr>
                <w:rFonts w:ascii="Times New Roman" w:eastAsia="Malgun Gothic" w:hAnsi="Times New Roman" w:cs="Times New Roman"/>
                <w:w w:val="80"/>
                <w:sz w:val="21"/>
                <w:szCs w:val="21"/>
              </w:rPr>
              <w:t xml:space="preserve"> mmH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1C293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2376C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52903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933ED1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DDB2E4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249BF0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F0821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678778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6C4EA3F" w14:textId="77777777" w:rsidR="00265DC8" w:rsidRPr="00CB3AD8" w:rsidRDefault="00265DC8" w:rsidP="00714373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</w:p>
        </w:tc>
      </w:tr>
      <w:tr w:rsidR="00323B17" w:rsidRPr="00CB3AD8" w14:paraId="007B76C9" w14:textId="77777777" w:rsidTr="00041FFA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3E6B3" w14:textId="47843521" w:rsidR="00323B17" w:rsidRPr="00CB3AD8" w:rsidRDefault="00323B17" w:rsidP="00323B17">
            <w:pPr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During 0–48 h (hour), median</w:t>
            </w:r>
            <w:r w:rsidR="007277FB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 xml:space="preserve"> 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66056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6 (25–4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A67BB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5 (13–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A5C61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F6E136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4 (27–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AA4A3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7 (17–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B011F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6B823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41 (31–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B2E132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30 (16–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7603C5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32</w:t>
            </w:r>
          </w:p>
        </w:tc>
      </w:tr>
      <w:tr w:rsidR="00323B17" w:rsidRPr="00CB3AD8" w14:paraId="19959F66" w14:textId="77777777" w:rsidTr="00041FFA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8A4CF" w14:textId="35F6FD8B" w:rsidR="00323B17" w:rsidRPr="00CB3AD8" w:rsidRDefault="00323B17" w:rsidP="00323B17">
            <w:pPr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During 0–24 h (hour), median</w:t>
            </w:r>
            <w:r w:rsidR="007277FB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 xml:space="preserve"> 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75DFC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8 (13–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D6825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3 (9–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142A3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862FF8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7 (13–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B253E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5 (9–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00A7CC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3202A5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1 (16–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9C3CFF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6 (11–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DCE04C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55</w:t>
            </w:r>
          </w:p>
        </w:tc>
      </w:tr>
      <w:tr w:rsidR="00323B17" w:rsidRPr="00CB3AD8" w14:paraId="340A8797" w14:textId="77777777" w:rsidTr="00041FFA">
        <w:trPr>
          <w:trHeight w:val="27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0D317" w14:textId="5F698D11" w:rsidR="00323B17" w:rsidRPr="00CB3AD8" w:rsidRDefault="00323B17" w:rsidP="00323B17">
            <w:pPr>
              <w:spacing w:after="0" w:line="300" w:lineRule="auto"/>
              <w:ind w:firstLineChars="50" w:firstLine="84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During 25–48 h (hour), median</w:t>
            </w:r>
            <w:r w:rsidR="007277FB" w:rsidRPr="00CB3AD8">
              <w:rPr>
                <w:rFonts w:ascii="Times New Roman" w:hAnsi="Times New Roman" w:cs="Times New Roman" w:hint="eastAsia"/>
                <w:w w:val="80"/>
                <w:sz w:val="21"/>
                <w:szCs w:val="21"/>
              </w:rPr>
              <w:t xml:space="preserve"> </w:t>
            </w: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(IQ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ED453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8 (13–2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44C1E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 (3–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8FE2E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BF809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8 (13–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75C7E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 (5–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424EA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9085C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22 (12–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2AC15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12 (4–2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0625F" w14:textId="77777777" w:rsidR="00323B17" w:rsidRPr="00CB3AD8" w:rsidRDefault="00323B17" w:rsidP="00323B17">
            <w:pPr>
              <w:spacing w:after="0" w:line="300" w:lineRule="auto"/>
              <w:jc w:val="center"/>
              <w:rPr>
                <w:rFonts w:ascii="Times New Roman" w:hAnsi="Times New Roman" w:cs="Times New Roman"/>
                <w:w w:val="80"/>
                <w:sz w:val="21"/>
                <w:szCs w:val="21"/>
              </w:rPr>
            </w:pPr>
            <w:r w:rsidRPr="00CB3AD8">
              <w:rPr>
                <w:rFonts w:ascii="Times New Roman" w:hAnsi="Times New Roman" w:cs="Times New Roman"/>
                <w:w w:val="80"/>
                <w:sz w:val="21"/>
                <w:szCs w:val="21"/>
              </w:rPr>
              <w:t>0.077</w:t>
            </w:r>
          </w:p>
        </w:tc>
      </w:tr>
    </w:tbl>
    <w:p w14:paraId="5FEB5F14" w14:textId="7D1881D2" w:rsidR="00332443" w:rsidRPr="00332443" w:rsidRDefault="00332443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  <w:r w:rsidRPr="00CB3AD8">
        <w:rPr>
          <w:rFonts w:ascii="Times New Roman" w:hAnsi="Times New Roman" w:cs="Times New Roman"/>
          <w:sz w:val="21"/>
          <w:szCs w:val="21"/>
        </w:rPr>
        <w:t>CPR</w:t>
      </w:r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cardiopulmonary resuscitation; ROSC</w:t>
      </w:r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return of spontaneous circulation; SOFA</w:t>
      </w:r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sequential organ failure assessment; </w:t>
      </w:r>
      <w:proofErr w:type="spellStart"/>
      <w:r w:rsidRPr="00CB3AD8">
        <w:rPr>
          <w:rFonts w:ascii="Times New Roman" w:hAnsi="Times New Roman" w:cs="Times New Roman"/>
          <w:sz w:val="21"/>
          <w:szCs w:val="21"/>
        </w:rPr>
        <w:t>rCAST</w:t>
      </w:r>
      <w:proofErr w:type="spellEnd"/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revised post-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C</w:t>
      </w:r>
      <w:r w:rsidRPr="00CB3AD8">
        <w:rPr>
          <w:rFonts w:ascii="Times New Roman" w:hAnsi="Times New Roman" w:cs="Times New Roman"/>
          <w:sz w:val="21"/>
          <w:szCs w:val="21"/>
        </w:rPr>
        <w:t xml:space="preserve">ardiac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A</w:t>
      </w:r>
      <w:r w:rsidRPr="00CB3AD8">
        <w:rPr>
          <w:rFonts w:ascii="Times New Roman" w:hAnsi="Times New Roman" w:cs="Times New Roman"/>
          <w:sz w:val="21"/>
          <w:szCs w:val="21"/>
        </w:rPr>
        <w:t xml:space="preserve">rrest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S</w:t>
      </w:r>
      <w:r w:rsidRPr="00CB3AD8">
        <w:rPr>
          <w:rFonts w:ascii="Times New Roman" w:hAnsi="Times New Roman" w:cs="Times New Roman"/>
          <w:sz w:val="21"/>
          <w:szCs w:val="21"/>
        </w:rPr>
        <w:t xml:space="preserve">yndrome for </w:t>
      </w:r>
      <w:r w:rsidR="00636089" w:rsidRPr="00CB3AD8">
        <w:rPr>
          <w:rFonts w:ascii="Times New Roman" w:hAnsi="Times New Roman" w:cs="Times New Roman" w:hint="eastAsia"/>
          <w:sz w:val="21"/>
          <w:szCs w:val="21"/>
        </w:rPr>
        <w:t>T</w:t>
      </w:r>
      <w:r w:rsidRPr="00CB3AD8">
        <w:rPr>
          <w:rFonts w:ascii="Times New Roman" w:hAnsi="Times New Roman" w:cs="Times New Roman"/>
          <w:sz w:val="21"/>
          <w:szCs w:val="21"/>
        </w:rPr>
        <w:t>herapeutic hypothermia score; MAP</w:t>
      </w:r>
      <w:r w:rsidRPr="00CB3AD8">
        <w:rPr>
          <w:rFonts w:ascii="Times New Roman" w:hAnsi="Times New Roman" w:cs="Times New Roman" w:hint="eastAsia"/>
          <w:sz w:val="21"/>
          <w:szCs w:val="21"/>
        </w:rPr>
        <w:t>,</w:t>
      </w:r>
      <w:r w:rsidRPr="00CB3AD8">
        <w:rPr>
          <w:rFonts w:ascii="Times New Roman" w:hAnsi="Times New Roman" w:cs="Times New Roman"/>
          <w:sz w:val="21"/>
          <w:szCs w:val="21"/>
        </w:rPr>
        <w:t xml:space="preserve"> mean arterial pressure.</w:t>
      </w:r>
      <w:bookmarkStart w:id="1" w:name="_GoBack"/>
      <w:bookmarkEnd w:id="1"/>
    </w:p>
    <w:p w14:paraId="4B449693" w14:textId="77777777" w:rsidR="00332443" w:rsidRDefault="00332443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4C773FE6" w14:textId="77777777" w:rsidR="00332443" w:rsidRDefault="00332443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596D8C69" w14:textId="77777777" w:rsid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3ED5196D" w14:textId="77777777" w:rsid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17A5A350" w14:textId="77777777" w:rsid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16DC50F1" w14:textId="77777777" w:rsid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07C039DA" w14:textId="77777777" w:rsid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3F29ED0D" w14:textId="77777777" w:rsid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00699A18" w14:textId="77777777" w:rsid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0865B28D" w14:textId="77777777" w:rsid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p w14:paraId="3E845882" w14:textId="77777777" w:rsidR="00F2694D" w:rsidRPr="00F2694D" w:rsidRDefault="00F2694D" w:rsidP="000615B1">
      <w:pPr>
        <w:spacing w:line="288" w:lineRule="auto"/>
        <w:rPr>
          <w:rFonts w:ascii="Times New Roman" w:hAnsi="Times New Roman" w:cs="Times New Roman"/>
          <w:sz w:val="21"/>
          <w:szCs w:val="21"/>
        </w:rPr>
      </w:pPr>
    </w:p>
    <w:sectPr w:rsidR="00F2694D" w:rsidRPr="00F2694D" w:rsidSect="0033244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55162F" w14:textId="77777777" w:rsidR="007B0ED9" w:rsidRDefault="007B0ED9" w:rsidP="00CB304D">
      <w:pPr>
        <w:spacing w:after="0" w:line="240" w:lineRule="auto"/>
      </w:pPr>
      <w:r>
        <w:separator/>
      </w:r>
    </w:p>
  </w:endnote>
  <w:endnote w:type="continuationSeparator" w:id="0">
    <w:p w14:paraId="7E196574" w14:textId="77777777" w:rsidR="007B0ED9" w:rsidRDefault="007B0ED9" w:rsidP="00CB3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E61C8" w14:textId="77777777" w:rsidR="007B0ED9" w:rsidRDefault="007B0ED9" w:rsidP="00CB304D">
      <w:pPr>
        <w:spacing w:after="0" w:line="240" w:lineRule="auto"/>
      </w:pPr>
      <w:r>
        <w:separator/>
      </w:r>
    </w:p>
  </w:footnote>
  <w:footnote w:type="continuationSeparator" w:id="0">
    <w:p w14:paraId="18AF5525" w14:textId="77777777" w:rsidR="007B0ED9" w:rsidRDefault="007B0ED9" w:rsidP="00CB30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5B1"/>
    <w:rsid w:val="00041FFA"/>
    <w:rsid w:val="00060342"/>
    <w:rsid w:val="000615B1"/>
    <w:rsid w:val="00093A8A"/>
    <w:rsid w:val="001003FF"/>
    <w:rsid w:val="00112DDA"/>
    <w:rsid w:val="00123784"/>
    <w:rsid w:val="0021746B"/>
    <w:rsid w:val="00265DC8"/>
    <w:rsid w:val="002C75C9"/>
    <w:rsid w:val="002E293A"/>
    <w:rsid w:val="002E4BA4"/>
    <w:rsid w:val="002F322E"/>
    <w:rsid w:val="00323B17"/>
    <w:rsid w:val="00332443"/>
    <w:rsid w:val="00386859"/>
    <w:rsid w:val="004077B6"/>
    <w:rsid w:val="00427A87"/>
    <w:rsid w:val="00465336"/>
    <w:rsid w:val="004B7069"/>
    <w:rsid w:val="00527B0E"/>
    <w:rsid w:val="00636089"/>
    <w:rsid w:val="006E4BD2"/>
    <w:rsid w:val="00714373"/>
    <w:rsid w:val="00722E30"/>
    <w:rsid w:val="007277FB"/>
    <w:rsid w:val="007A19CA"/>
    <w:rsid w:val="007B0ED9"/>
    <w:rsid w:val="008834C2"/>
    <w:rsid w:val="009107F0"/>
    <w:rsid w:val="0092613A"/>
    <w:rsid w:val="00965997"/>
    <w:rsid w:val="00976582"/>
    <w:rsid w:val="00A16DE7"/>
    <w:rsid w:val="00A4689F"/>
    <w:rsid w:val="00AC477C"/>
    <w:rsid w:val="00B55039"/>
    <w:rsid w:val="00C211C8"/>
    <w:rsid w:val="00C96852"/>
    <w:rsid w:val="00CB304D"/>
    <w:rsid w:val="00CB3AD8"/>
    <w:rsid w:val="00CC131A"/>
    <w:rsid w:val="00CE64E1"/>
    <w:rsid w:val="00D10B1F"/>
    <w:rsid w:val="00D373FC"/>
    <w:rsid w:val="00D5333F"/>
    <w:rsid w:val="00DB17DC"/>
    <w:rsid w:val="00DC7160"/>
    <w:rsid w:val="00DE18CD"/>
    <w:rsid w:val="00E83F6F"/>
    <w:rsid w:val="00EC7837"/>
    <w:rsid w:val="00F108D1"/>
    <w:rsid w:val="00F2694D"/>
    <w:rsid w:val="00F96AB0"/>
    <w:rsid w:val="00FA15D4"/>
    <w:rsid w:val="00FB0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82225B"/>
  <w15:chartTrackingRefBased/>
  <w15:docId w15:val="{31FDE3D5-8249-44BC-8A2B-D7CE83B60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B304D"/>
    <w:pPr>
      <w:tabs>
        <w:tab w:val="center" w:pos="4513"/>
        <w:tab w:val="right" w:pos="9026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CB304D"/>
  </w:style>
  <w:style w:type="paragraph" w:styleId="a6">
    <w:name w:val="footer"/>
    <w:basedOn w:val="a"/>
    <w:link w:val="a7"/>
    <w:uiPriority w:val="99"/>
    <w:unhideWhenUsed/>
    <w:rsid w:val="00CB304D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CB30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상우</dc:creator>
  <cp:keywords/>
  <dc:description/>
  <cp:lastModifiedBy>Alan Su</cp:lastModifiedBy>
  <cp:revision>4</cp:revision>
  <dcterms:created xsi:type="dcterms:W3CDTF">2025-08-26T13:14:00Z</dcterms:created>
  <dcterms:modified xsi:type="dcterms:W3CDTF">2025-09-04T04:04:00Z</dcterms:modified>
</cp:coreProperties>
</file>